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7E04B3" w:rsidRDefault="007E04B3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Start w:id="1" w:name="_GoBack"/>
      <w:bookmarkEnd w:id="0"/>
      <w:r w:rsidRPr="007E04B3">
        <w:rPr>
          <w:sz w:val="32"/>
          <w:szCs w:val="32"/>
        </w:rPr>
        <w:t xml:space="preserve">Comparative genomics of completely sequenced </w:t>
      </w:r>
      <w:r w:rsidRPr="007E04B3">
        <w:rPr>
          <w:i/>
          <w:sz w:val="32"/>
          <w:szCs w:val="32"/>
        </w:rPr>
        <w:t>Lactobacillus helveticus</w:t>
      </w:r>
      <w:r w:rsidRPr="007E04B3">
        <w:rPr>
          <w:sz w:val="32"/>
          <w:szCs w:val="32"/>
        </w:rPr>
        <w:t xml:space="preserve"> genomes provides insights into strain-specific genes and resolves metagenomics data down to the strain level</w:t>
      </w:r>
      <w:bookmarkEnd w:id="1"/>
    </w:p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BC1D7A" w:rsidRPr="00BC1D7A" w:rsidRDefault="001E77DF" w:rsidP="00BC1D7A">
      <w:pPr>
        <w:rPr>
          <w:szCs w:val="24"/>
        </w:rPr>
      </w:pPr>
      <w:r>
        <w:rPr>
          <w:b/>
          <w:szCs w:val="24"/>
        </w:rPr>
        <w:t>Supplementary Table 9</w:t>
      </w:r>
      <w:r w:rsidR="00BC1D7A">
        <w:rPr>
          <w:b/>
          <w:szCs w:val="24"/>
        </w:rPr>
        <w:t>A</w:t>
      </w:r>
      <w:r w:rsidR="00101FBB" w:rsidRPr="00BB0C6A">
        <w:rPr>
          <w:b/>
          <w:szCs w:val="24"/>
        </w:rPr>
        <w:t>:</w:t>
      </w:r>
      <w:r w:rsidR="00101FBB" w:rsidRPr="00BB0C6A">
        <w:rPr>
          <w:szCs w:val="24"/>
        </w:rPr>
        <w:t xml:space="preserve"> </w:t>
      </w:r>
      <w:r w:rsidR="00BC1D7A">
        <w:rPr>
          <w:i/>
          <w:iCs/>
          <w:color w:val="000000"/>
        </w:rPr>
        <w:t>In silico</w:t>
      </w:r>
      <w:r w:rsidR="00BC1D7A">
        <w:rPr>
          <w:color w:val="000000"/>
        </w:rPr>
        <w:t xml:space="preserve"> analysis of the amino acid biosynthetic capabilities of various </w:t>
      </w:r>
      <w:r w:rsidR="00BC1D7A">
        <w:rPr>
          <w:i/>
          <w:iCs/>
          <w:color w:val="000000"/>
        </w:rPr>
        <w:t>Lactobacillus</w:t>
      </w:r>
      <w:r w:rsidR="00BC1D7A">
        <w:rPr>
          <w:color w:val="000000"/>
        </w:rPr>
        <w:t xml:space="preserve"> strains based on KEGG pathway annota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6"/>
        <w:gridCol w:w="1025"/>
        <w:gridCol w:w="1026"/>
        <w:gridCol w:w="1025"/>
        <w:gridCol w:w="1026"/>
        <w:gridCol w:w="1025"/>
        <w:gridCol w:w="1026"/>
        <w:gridCol w:w="1026"/>
        <w:gridCol w:w="1764"/>
      </w:tblGrid>
      <w:tr w:rsidR="00BC1D7A" w:rsidRPr="00BC1D7A" w:rsidTr="00BC1D7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  <w:t>AA</w:t>
            </w:r>
          </w:p>
          <w:p w:rsidR="0011139B" w:rsidRPr="00BC1D7A" w:rsidRDefault="0011139B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FAM8105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FAM22155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FAM8627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DPC 457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CNRZ 32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10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helv</w:t>
            </w:r>
            <w:r w:rsid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R0052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1139B" w:rsidRPr="00CA7B78" w:rsidRDefault="00BC1D7A" w:rsidP="00BC1D7A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L. acidophilus</w:t>
            </w:r>
          </w:p>
          <w:p w:rsidR="00BC1D7A" w:rsidRPr="00CA7B78" w:rsidRDefault="00BC1D7A" w:rsidP="00BC1D7A">
            <w:pPr>
              <w:spacing w:before="0" w:after="0"/>
              <w:rPr>
                <w:rFonts w:eastAsia="Times New Roman" w:cs="Times New Roman"/>
                <w:b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NCFM 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er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CA7B78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CA7B7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ys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+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+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+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+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en-GB"/>
              </w:rPr>
              <w:t>Met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en-GB"/>
              </w:rPr>
              <w:t>Ile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en-GB"/>
              </w:rPr>
              <w:t>Leu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en-GB"/>
              </w:rPr>
              <w:t>Val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fr-FR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he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yr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rp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is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Pro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ly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Ser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+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Ser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Ser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Ser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Thr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sp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n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sn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ys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la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Asp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rg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lu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76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BC1D7A" w:rsidRPr="00BC1D7A" w:rsidTr="00BC1D7A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Gln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BC1D7A" w:rsidRPr="00BC1D7A" w:rsidRDefault="00BC1D7A" w:rsidP="00BC1D7A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BC1D7A">
              <w:rPr>
                <w:rFonts w:eastAsia="Times New Roman" w:cs="Times New Roman"/>
                <w:color w:val="000000"/>
                <w:sz w:val="16"/>
                <w:szCs w:val="16"/>
                <w:lang w:val="en-GB" w:eastAsia="en-GB"/>
              </w:rPr>
              <w:t>From Glu</w:t>
            </w:r>
          </w:p>
        </w:tc>
      </w:tr>
    </w:tbl>
    <w:p w:rsidR="00BB0C6A" w:rsidRPr="00BC1D7A" w:rsidRDefault="00BB0C6A" w:rsidP="00101FBB">
      <w:pPr>
        <w:spacing w:before="0" w:after="0"/>
        <w:jc w:val="both"/>
        <w:rPr>
          <w:rFonts w:eastAsia="Times New Roman" w:cs="Times New Roman"/>
          <w:color w:val="000000"/>
          <w:sz w:val="16"/>
          <w:szCs w:val="16"/>
          <w:lang w:val="en-GB" w:eastAsia="en-GB"/>
        </w:rPr>
      </w:pPr>
    </w:p>
    <w:p w:rsidR="00C72E54" w:rsidRDefault="00BC1D7A" w:rsidP="00BC1D7A">
      <w:pPr>
        <w:spacing w:before="0" w:after="0"/>
        <w:jc w:val="both"/>
        <w:rPr>
          <w:color w:val="000000"/>
          <w:sz w:val="16"/>
          <w:szCs w:val="16"/>
        </w:rPr>
      </w:pPr>
      <w:r w:rsidRPr="00BC1D7A">
        <w:rPr>
          <w:color w:val="000000"/>
          <w:sz w:val="16"/>
          <w:szCs w:val="16"/>
        </w:rPr>
        <w:t xml:space="preserve">A </w:t>
      </w:r>
      <w:r>
        <w:rPr>
          <w:color w:val="000000"/>
          <w:sz w:val="16"/>
          <w:szCs w:val="16"/>
        </w:rPr>
        <w:t>“</w:t>
      </w:r>
      <w:r w:rsidRPr="00BC1D7A">
        <w:rPr>
          <w:color w:val="000000"/>
          <w:sz w:val="16"/>
          <w:szCs w:val="16"/>
        </w:rPr>
        <w:t>+</w:t>
      </w:r>
      <w:r>
        <w:rPr>
          <w:color w:val="000000"/>
          <w:sz w:val="16"/>
          <w:szCs w:val="16"/>
        </w:rPr>
        <w:t>”</w:t>
      </w:r>
      <w:r w:rsidRPr="00BC1D7A">
        <w:rPr>
          <w:color w:val="000000"/>
          <w:sz w:val="16"/>
          <w:szCs w:val="16"/>
        </w:rPr>
        <w:t xml:space="preserve"> or </w:t>
      </w:r>
      <w:r>
        <w:rPr>
          <w:color w:val="000000"/>
          <w:sz w:val="16"/>
          <w:szCs w:val="16"/>
        </w:rPr>
        <w:t>“</w:t>
      </w:r>
      <w:r w:rsidRPr="00BC1D7A"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“</w:t>
      </w:r>
      <w:r w:rsidRPr="00BC1D7A">
        <w:rPr>
          <w:color w:val="000000"/>
          <w:sz w:val="16"/>
          <w:szCs w:val="16"/>
        </w:rPr>
        <w:t xml:space="preserve"> symbol indicates that the considered amino acid (left column) can be </w:t>
      </w:r>
      <w:r w:rsidRPr="00BC1D7A">
        <w:rPr>
          <w:i/>
          <w:iCs/>
          <w:color w:val="000000"/>
          <w:sz w:val="16"/>
          <w:szCs w:val="16"/>
        </w:rPr>
        <w:t>de novo</w:t>
      </w:r>
      <w:r w:rsidRPr="00BC1D7A">
        <w:rPr>
          <w:color w:val="000000"/>
          <w:sz w:val="16"/>
          <w:szCs w:val="16"/>
        </w:rPr>
        <w:t xml:space="preserve"> synthesized or not, respectively. The term “from x” indicates that a given amino acid (left column; e.g. Glycine) could be generated from another amino acid (in this case Serine) if present in the medium.</w:t>
      </w:r>
    </w:p>
    <w:p w:rsidR="00C72E54" w:rsidRDefault="00C72E54" w:rsidP="00C72E54">
      <w:pPr>
        <w:pStyle w:val="Titel"/>
      </w:pPr>
      <w:r>
        <w:br w:type="page"/>
      </w:r>
    </w:p>
    <w:p w:rsidR="006F5C3E" w:rsidRDefault="006F5C3E" w:rsidP="00C72E54">
      <w:pPr>
        <w:rPr>
          <w:b/>
          <w:szCs w:val="24"/>
        </w:rPr>
        <w:sectPr w:rsidR="006F5C3E" w:rsidSect="0093429D">
          <w:headerReference w:type="even" r:id="rId11"/>
          <w:footerReference w:type="even" r:id="rId12"/>
          <w:footerReference w:type="default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C72E54" w:rsidRDefault="001E77DF" w:rsidP="00C72E54">
      <w:pPr>
        <w:rPr>
          <w:szCs w:val="24"/>
        </w:rPr>
      </w:pPr>
      <w:r>
        <w:rPr>
          <w:b/>
          <w:szCs w:val="24"/>
        </w:rPr>
        <w:lastRenderedPageBreak/>
        <w:t>Supplementary Table 9</w:t>
      </w:r>
      <w:r w:rsidR="00C72E54">
        <w:rPr>
          <w:b/>
          <w:szCs w:val="24"/>
        </w:rPr>
        <w:t>B</w:t>
      </w:r>
      <w:r w:rsidR="00C72E54" w:rsidRPr="00BB0C6A">
        <w:rPr>
          <w:b/>
          <w:szCs w:val="24"/>
        </w:rPr>
        <w:t>:</w:t>
      </w:r>
      <w:r w:rsidR="00C72E54" w:rsidRPr="00BB0C6A">
        <w:rPr>
          <w:szCs w:val="24"/>
        </w:rPr>
        <w:t xml:space="preserve"> </w:t>
      </w:r>
      <w:r w:rsidR="00C72E54">
        <w:rPr>
          <w:color w:val="000000"/>
        </w:rPr>
        <w:t xml:space="preserve">Details of </w:t>
      </w:r>
      <w:r w:rsidR="00C72E54">
        <w:rPr>
          <w:i/>
          <w:iCs/>
          <w:color w:val="000000"/>
        </w:rPr>
        <w:t>in silico</w:t>
      </w:r>
      <w:r w:rsidR="00C72E54">
        <w:rPr>
          <w:color w:val="000000"/>
        </w:rPr>
        <w:t xml:space="preserve"> analysis for amino acid metabolism based on KEGG pathway.</w:t>
      </w:r>
    </w:p>
    <w:tbl>
      <w:tblPr>
        <w:tblW w:w="18877" w:type="dxa"/>
        <w:tblInd w:w="113" w:type="dxa"/>
        <w:tblLook w:val="04A0" w:firstRow="1" w:lastRow="0" w:firstColumn="1" w:lastColumn="0" w:noHBand="0" w:noVBand="1"/>
      </w:tblPr>
      <w:tblGrid>
        <w:gridCol w:w="1252"/>
        <w:gridCol w:w="3767"/>
        <w:gridCol w:w="1252"/>
        <w:gridCol w:w="1101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2433"/>
      </w:tblGrid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mino acid(s)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nzym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EC numbe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AM862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AM2215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AM8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DPC 45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NRZ 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H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R00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NCFM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Ser</w:t>
            </w: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Phosphoglycerate dehydroge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1.1.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Phosphoserine transami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6.1.5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Phosphoserine phosphat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3.1.3.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Glycine hydroxymethyltransf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1.2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y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ys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Serine acetyl-transfer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3.1.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i/>
                <w:iCs/>
                <w:sz w:val="16"/>
                <w:szCs w:val="16"/>
                <w:lang w:val="en-GB"/>
              </w:rPr>
              <w:t>O</w:t>
            </w:r>
            <w:r w:rsidRPr="00D64193">
              <w:rPr>
                <w:rFonts w:eastAsia="Times New Roman"/>
                <w:sz w:val="16"/>
                <w:szCs w:val="16"/>
                <w:lang w:val="en-GB"/>
              </w:rPr>
              <w:t>-Acetylserine (thiol) ly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5.1.4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Met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Cystathionine beta-ly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4.1.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5-methyltetrahydropteroyltriglutamate-homocysteine S-methyltransf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1.1.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le, Leu, Val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Branched-chain aminotransfer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6.1.4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cetolactate synth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2.1.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Phe, Tyr, Trp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3-Dehydroquinate dehydrat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2.1.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*, but delet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*, but dele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sz w:val="18"/>
                <w:szCs w:val="16"/>
                <w:lang w:val="en-GB"/>
              </w:rPr>
              <w:t>* 30% of the gene is deleted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Shikimate dehydroge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1.1.2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*, but dele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sz w:val="18"/>
                <w:szCs w:val="16"/>
                <w:lang w:val="en-GB"/>
              </w:rPr>
              <w:t>* 19% of the gene is deleted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nthranilate phosphoribosyltransf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4.2.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Phosphoribosylanthranilate isom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5.3.1.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Indole-3-glycerol phosphate synth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1.1.4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 xml:space="preserve">Tryptophan synthase beta chain 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2.1.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romatic aminotransf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6.1.5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His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n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Pro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Pyrroline-5-carboxylate reduct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5.1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Gly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Glycine hydroxymethyltransfer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1.2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48235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S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D64193" w:rsidTr="006F5C3E">
        <w:trPr>
          <w:gridAfter w:val="11"/>
          <w:wAfter w:w="13858" w:type="dxa"/>
          <w:trHeight w:val="300"/>
        </w:trPr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6F5C3E" w:rsidRPr="00D64193" w:rsidTr="006F5C3E">
        <w:trPr>
          <w:gridAfter w:val="11"/>
          <w:wAfter w:w="13858" w:type="dxa"/>
          <w:trHeight w:val="300"/>
        </w:trPr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Thr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 kin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7.2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-semialdehyde dehydroge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2.1.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Homoserine dehydroge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1.1.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Homoserine ki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7.1.3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Threonine synth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2.3.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b/>
                <w:bCs/>
                <w:sz w:val="18"/>
                <w:szCs w:val="16"/>
                <w:lang w:val="en-GB"/>
              </w:rPr>
              <w:t>pathway</w:t>
            </w: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sp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 aminotransfer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6.1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sz w:val="18"/>
                <w:szCs w:val="16"/>
                <w:lang w:val="en-GB"/>
              </w:rPr>
              <w:t>* mutation(s) leads to multiple,shorter CDS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sn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agine synthet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6.3.1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Lys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 kin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7.2.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-semialdehyde dehydrogen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2.1.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4-Hydroxy-tetrahydrodipicolinate synth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3.3.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4-Hydroxy-tetrahydrodipicolinate reduct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1.17.1.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Tetrahydrodipicolinate N-acteyltransf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3.1.8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minotrasnf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6.1.-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-acetyldiaminopimelate deacetyl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3.5.1.4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Diaminopimelate epimer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5.1.1.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Diaminopimelate decarboxylase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1.1.2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la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 4-decarboxyl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4.1.1.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Asp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Arg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Ornithine carbamoyltransfer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1.3.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 xml:space="preserve">Yes*, but deleted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 xml:space="preserve">Yes*, but deleted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 xml:space="preserve">Yes*, but deleted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sz w:val="18"/>
                <w:szCs w:val="16"/>
                <w:lang w:val="en-GB"/>
              </w:rPr>
              <w:t>*strain 1: 42% is deleted. Strain2&amp;3: 24% is deleted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Carbamoyl-phosphate synthase (large sub.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6.3.5.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Carbamoyl-phosphate synthase (small sub.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6.3.5.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sz w:val="18"/>
                <w:szCs w:val="16"/>
                <w:lang w:val="en-GB"/>
              </w:rPr>
              <w:t>* mutation(s) leads to multiple,shorter CDS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Glu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Aspartate aminotransfer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2.6.1.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8CBAD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No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  <w:r w:rsidRPr="00B76471">
              <w:rPr>
                <w:rFonts w:eastAsia="Times New Roman"/>
                <w:sz w:val="18"/>
                <w:szCs w:val="16"/>
                <w:lang w:val="en-GB"/>
              </w:rPr>
              <w:t>* mutation(s) leads to multiple,shorter CDS</w:t>
            </w: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Incomplet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00"/>
        </w:trPr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Gln</w:t>
            </w:r>
          </w:p>
        </w:tc>
        <w:tc>
          <w:tcPr>
            <w:tcW w:w="5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Glutamate-ammonia ligas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EC 6.3.1.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28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 w:cs="Times New Roman"/>
                <w:sz w:val="18"/>
                <w:szCs w:val="16"/>
                <w:lang w:val="en-GB"/>
              </w:rPr>
            </w:pPr>
          </w:p>
        </w:tc>
      </w:tr>
      <w:tr w:rsidR="006F5C3E" w:rsidRPr="00B76471" w:rsidTr="006F5C3E">
        <w:trPr>
          <w:trHeight w:val="315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D64193" w:rsidRDefault="006F5C3E" w:rsidP="00C47140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5911"/>
            <w:noWrap/>
            <w:vAlign w:val="bottom"/>
            <w:hideMark/>
          </w:tcPr>
          <w:p w:rsidR="006F5C3E" w:rsidRPr="00D64193" w:rsidRDefault="006F5C3E" w:rsidP="00C47140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GB"/>
              </w:rPr>
            </w:pPr>
            <w:r w:rsidRPr="00D64193">
              <w:rPr>
                <w:rFonts w:eastAsia="Times New Roman"/>
                <w:b/>
                <w:bCs/>
                <w:sz w:val="16"/>
                <w:szCs w:val="16"/>
                <w:lang w:val="en-GB"/>
              </w:rPr>
              <w:t>From Glu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C3E" w:rsidRPr="00B76471" w:rsidRDefault="006F5C3E" w:rsidP="00C47140">
            <w:pPr>
              <w:jc w:val="center"/>
              <w:rPr>
                <w:rFonts w:eastAsia="Times New Roman"/>
                <w:b/>
                <w:bCs/>
                <w:sz w:val="18"/>
                <w:szCs w:val="16"/>
                <w:lang w:val="en-GB"/>
              </w:rPr>
            </w:pPr>
          </w:p>
        </w:tc>
      </w:tr>
    </w:tbl>
    <w:p w:rsidR="006F5C3E" w:rsidRPr="00C72E54" w:rsidRDefault="006F5C3E" w:rsidP="00C72E54">
      <w:pPr>
        <w:rPr>
          <w:szCs w:val="24"/>
        </w:rPr>
      </w:pPr>
    </w:p>
    <w:sectPr w:rsidR="006F5C3E" w:rsidRPr="00C72E54" w:rsidSect="006F5C3E">
      <w:pgSz w:w="23814" w:h="16839" w:orient="landscape" w:code="8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4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4B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04B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04B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101FBB"/>
    <w:rsid w:val="00105FD9"/>
    <w:rsid w:val="0011139B"/>
    <w:rsid w:val="00117666"/>
    <w:rsid w:val="001549D3"/>
    <w:rsid w:val="00160065"/>
    <w:rsid w:val="00177D84"/>
    <w:rsid w:val="001E77D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64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5C3E"/>
    <w:rsid w:val="00701727"/>
    <w:rsid w:val="0070566C"/>
    <w:rsid w:val="00714C50"/>
    <w:rsid w:val="00725A7D"/>
    <w:rsid w:val="007501BE"/>
    <w:rsid w:val="00790BB3"/>
    <w:rsid w:val="007C206C"/>
    <w:rsid w:val="007E04B3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0C6A"/>
    <w:rsid w:val="00BC1D7A"/>
    <w:rsid w:val="00C52A7B"/>
    <w:rsid w:val="00C56BAF"/>
    <w:rsid w:val="00C679AA"/>
    <w:rsid w:val="00C72E54"/>
    <w:rsid w:val="00C75972"/>
    <w:rsid w:val="00CA7B78"/>
    <w:rsid w:val="00CD066B"/>
    <w:rsid w:val="00CE4FEE"/>
    <w:rsid w:val="00DB59C3"/>
    <w:rsid w:val="00DC259A"/>
    <w:rsid w:val="00DE23E8"/>
    <w:rsid w:val="00DE447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rsid w:val="006F5C3E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lang w:val="de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rschrift6Zchn">
    <w:name w:val="Überschrift 6 Zchn"/>
    <w:basedOn w:val="Absatz-Standardschriftart"/>
    <w:link w:val="berschrift6"/>
    <w:rsid w:val="006F5C3E"/>
    <w:rPr>
      <w:rFonts w:ascii="Arial" w:eastAsia="Arial" w:hAnsi="Arial" w:cs="Arial"/>
      <w:i/>
      <w:color w:val="666666"/>
      <w:lang w:val="de" w:eastAsia="en-GB"/>
    </w:rPr>
  </w:style>
  <w:style w:type="table" w:customStyle="1" w:styleId="TableNormal">
    <w:name w:val="Table Normal"/>
    <w:rsid w:val="006F5C3E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de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7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9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9.DOCX</DocumentI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89DB48-2B92-4121-9B71-AE3F1EEF2FBD}"/>
</file>

<file path=customXml/itemProps2.xml><?xml version="1.0" encoding="utf-8"?>
<ds:datastoreItem xmlns:ds="http://schemas.openxmlformats.org/officeDocument/2006/customXml" ds:itemID="{A39F7F63-CE58-44A6-A9F4-409DC455C9A1}"/>
</file>

<file path=customXml/itemProps3.xml><?xml version="1.0" encoding="utf-8"?>
<ds:datastoreItem xmlns:ds="http://schemas.openxmlformats.org/officeDocument/2006/customXml" ds:itemID="{AB204343-7BEC-4B9E-B1DF-9101CF24CB0E}"/>
</file>

<file path=customXml/itemProps4.xml><?xml version="1.0" encoding="utf-8"?>
<ds:datastoreItem xmlns:ds="http://schemas.openxmlformats.org/officeDocument/2006/customXml" ds:itemID="{DE3464C6-97CC-4918-AEA8-05F34C96267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054</Words>
  <Characters>6011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9</cp:revision>
  <cp:lastPrinted>2013-10-03T12:51:00Z</cp:lastPrinted>
  <dcterms:created xsi:type="dcterms:W3CDTF">2017-10-10T16:37:00Z</dcterms:created>
  <dcterms:modified xsi:type="dcterms:W3CDTF">2017-12-1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